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941FCD3" w:rsidR="00EA3D3C" w:rsidRPr="00994A3D" w:rsidRDefault="00654E8F" w:rsidP="0001436A">
      <w:pPr>
        <w:pStyle w:val="1"/>
      </w:pPr>
      <w:r w:rsidRPr="00994A3D">
        <w:t xml:space="preserve">Supplementary </w:t>
      </w:r>
      <w:r w:rsidR="00C27441">
        <w:t>Table</w:t>
      </w:r>
    </w:p>
    <w:tbl>
      <w:tblPr>
        <w:tblW w:w="9304" w:type="dxa"/>
        <w:tblInd w:w="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9"/>
        <w:gridCol w:w="6935"/>
      </w:tblGrid>
      <w:tr w:rsidR="0014669D" w:rsidRPr="001B7995" w14:paraId="0EE5F44D" w14:textId="77777777" w:rsidTr="0014669D">
        <w:trPr>
          <w:trHeight w:val="463"/>
        </w:trPr>
        <w:tc>
          <w:tcPr>
            <w:tcW w:w="9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76121" w14:textId="77777777" w:rsidR="0014669D" w:rsidRPr="001B7995" w:rsidRDefault="0014669D" w:rsidP="0014669D">
            <w:pPr>
              <w:spacing w:after="120"/>
              <w:rPr>
                <w:rFonts w:eastAsia="ＭＳ Ｐゴシック"/>
                <w:b/>
              </w:rPr>
            </w:pPr>
            <w:r w:rsidRPr="001B7995">
              <w:rPr>
                <w:b/>
              </w:rPr>
              <w:br w:type="page"/>
            </w:r>
            <w:r w:rsidRPr="001B7995">
              <w:rPr>
                <w:rFonts w:hint="eastAsia"/>
                <w:b/>
              </w:rPr>
              <w:t>Table S1. Primers used for plasmid construction.</w:t>
            </w:r>
          </w:p>
        </w:tc>
      </w:tr>
      <w:tr w:rsidR="0014669D" w:rsidRPr="0049522F" w14:paraId="069F3030" w14:textId="77777777" w:rsidTr="0014669D">
        <w:trPr>
          <w:trHeight w:val="377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E220" w14:textId="77777777" w:rsidR="0014669D" w:rsidRPr="0049522F" w:rsidRDefault="0014669D" w:rsidP="0014669D">
            <w:pPr>
              <w:spacing w:after="120"/>
              <w:rPr>
                <w:rFonts w:eastAsia="ＭＳ Ｐゴシック"/>
              </w:rPr>
            </w:pPr>
            <w:r w:rsidRPr="0049522F">
              <w:rPr>
                <w:rFonts w:eastAsia="ＭＳ Ｐゴシック"/>
              </w:rPr>
              <w:t>Name of primer</w:t>
            </w:r>
          </w:p>
        </w:tc>
        <w:tc>
          <w:tcPr>
            <w:tcW w:w="6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A94A" w14:textId="77777777" w:rsidR="0014669D" w:rsidRPr="0049522F" w:rsidRDefault="0014669D" w:rsidP="0014669D">
            <w:pPr>
              <w:spacing w:after="120"/>
              <w:rPr>
                <w:rFonts w:eastAsia="ＭＳ Ｐゴシック"/>
              </w:rPr>
            </w:pPr>
            <w:r w:rsidRPr="0049522F">
              <w:rPr>
                <w:rFonts w:eastAsia="ＭＳ Ｐゴシック"/>
              </w:rPr>
              <w:t>DNA sequence (5'-to-3')</w:t>
            </w:r>
          </w:p>
        </w:tc>
      </w:tr>
      <w:tr w:rsidR="0014669D" w:rsidRPr="00553442" w14:paraId="6D7234E7" w14:textId="77777777" w:rsidTr="00B93D59">
        <w:trPr>
          <w:trHeight w:val="270"/>
        </w:trPr>
        <w:tc>
          <w:tcPr>
            <w:tcW w:w="9304" w:type="dxa"/>
            <w:gridSpan w:val="2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4CAC" w14:textId="77777777" w:rsidR="0014669D" w:rsidRPr="00D95BB8" w:rsidRDefault="0014669D" w:rsidP="0014669D">
            <w:pPr>
              <w:spacing w:after="120"/>
              <w:rPr>
                <w:rFonts w:eastAsia="ＭＳ Ｐゴシック"/>
                <w:b/>
                <w:sz w:val="22"/>
              </w:rPr>
            </w:pPr>
            <w:r>
              <w:rPr>
                <w:rFonts w:eastAsia="ＭＳ Ｐゴシック"/>
                <w:b/>
                <w:sz w:val="22"/>
              </w:rPr>
              <w:t>pBYR2HS</w:t>
            </w:r>
            <w:r w:rsidRPr="00D95BB8">
              <w:rPr>
                <w:rFonts w:eastAsia="ＭＳ Ｐゴシック"/>
                <w:b/>
                <w:sz w:val="22"/>
              </w:rPr>
              <w:t>-</w:t>
            </w:r>
            <w:r>
              <w:rPr>
                <w:rFonts w:eastAsia="ＭＳ Ｐゴシック"/>
                <w:b/>
                <w:sz w:val="22"/>
              </w:rPr>
              <w:t>NbD27</w:t>
            </w:r>
          </w:p>
        </w:tc>
      </w:tr>
      <w:tr w:rsidR="0014669D" w:rsidRPr="00553442" w14:paraId="0E721D05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7AA0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NbD27-R2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3DF2" w14:textId="77777777" w:rsidR="0014669D" w:rsidRPr="00D95BB8" w:rsidRDefault="0014669D" w:rsidP="0014669D">
            <w:pPr>
              <w:spacing w:after="120"/>
              <w:rPr>
                <w:rFonts w:eastAsia="ＭＳ Ｐゴシック"/>
                <w:color w:val="FF0000"/>
                <w:sz w:val="22"/>
              </w:rPr>
            </w:pPr>
            <w:r w:rsidRPr="00415BFE">
              <w:rPr>
                <w:sz w:val="22"/>
              </w:rPr>
              <w:t>TTCATATGCTACTGATTCTTTTAAG</w:t>
            </w:r>
          </w:p>
        </w:tc>
      </w:tr>
      <w:tr w:rsidR="0014669D" w:rsidRPr="00553442" w14:paraId="15B7E46F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13D2" w14:textId="77777777" w:rsidR="0014669D" w:rsidRPr="00D95BB8" w:rsidRDefault="0014669D" w:rsidP="0014669D">
            <w:pPr>
              <w:spacing w:after="120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BYR2HS-NbD27-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3250" w14:textId="77777777" w:rsidR="0014669D" w:rsidRPr="00415BFE" w:rsidRDefault="0014669D" w:rsidP="0014669D">
            <w:pPr>
              <w:spacing w:after="120"/>
              <w:rPr>
                <w:caps/>
                <w:sz w:val="22"/>
              </w:rPr>
            </w:pPr>
            <w:r w:rsidRPr="00415BFE">
              <w:rPr>
                <w:caps/>
                <w:sz w:val="22"/>
              </w:rPr>
              <w:t>actgttgatagtcgatgatgaatacttataaatacaaaaaaata</w:t>
            </w:r>
          </w:p>
        </w:tc>
      </w:tr>
      <w:tr w:rsidR="0014669D" w:rsidRPr="00553442" w14:paraId="3097AB10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AC320BC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pBYR2HS-NbD27-R</w:t>
            </w:r>
          </w:p>
        </w:tc>
        <w:tc>
          <w:tcPr>
            <w:tcW w:w="6935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ACB9ECB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 w:rsidRPr="00415BFE">
              <w:rPr>
                <w:sz w:val="22"/>
              </w:rPr>
              <w:t>ATTCAGAATTGTCGACTTATGAAATCTCCACATCTTTCTTC</w:t>
            </w:r>
          </w:p>
        </w:tc>
      </w:tr>
      <w:tr w:rsidR="0014669D" w:rsidRPr="00B84D5E" w14:paraId="65951E69" w14:textId="77777777" w:rsidTr="00B93D59">
        <w:trPr>
          <w:trHeight w:val="270"/>
        </w:trPr>
        <w:tc>
          <w:tcPr>
            <w:tcW w:w="9304" w:type="dxa"/>
            <w:gridSpan w:val="2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C12" w14:textId="77777777" w:rsidR="0014669D" w:rsidRPr="00D95BB8" w:rsidRDefault="0014669D" w:rsidP="0014669D">
            <w:pPr>
              <w:spacing w:after="120"/>
              <w:rPr>
                <w:rFonts w:eastAsia="ＭＳ Ｐゴシック"/>
                <w:b/>
                <w:sz w:val="22"/>
              </w:rPr>
            </w:pPr>
            <w:r>
              <w:rPr>
                <w:rFonts w:eastAsia="ＭＳ Ｐゴシック"/>
                <w:b/>
                <w:sz w:val="22"/>
              </w:rPr>
              <w:t>pBYR2HS-NbCCD7</w:t>
            </w:r>
          </w:p>
        </w:tc>
      </w:tr>
      <w:tr w:rsidR="0014669D" w:rsidRPr="00B84D5E" w14:paraId="76F02286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41D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NbCCD7-R2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A93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 w:rsidRPr="00B22F78">
              <w:rPr>
                <w:sz w:val="22"/>
              </w:rPr>
              <w:t>TGGTAAAAATGGACATGTATACATG</w:t>
            </w:r>
          </w:p>
        </w:tc>
      </w:tr>
      <w:tr w:rsidR="0014669D" w:rsidRPr="00B84D5E" w14:paraId="0B193F04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68E3" w14:textId="77777777" w:rsidR="0014669D" w:rsidRPr="00D95BB8" w:rsidRDefault="0014669D" w:rsidP="0014669D">
            <w:pPr>
              <w:spacing w:after="120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BYR2HS-NbCCD7-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B031" w14:textId="77777777" w:rsidR="0014669D" w:rsidRPr="00B22F78" w:rsidRDefault="0014669D" w:rsidP="0014669D">
            <w:pPr>
              <w:spacing w:after="120"/>
              <w:rPr>
                <w:caps/>
                <w:sz w:val="22"/>
              </w:rPr>
            </w:pPr>
            <w:r w:rsidRPr="00B22F78">
              <w:rPr>
                <w:caps/>
                <w:sz w:val="22"/>
              </w:rPr>
              <w:t>actgttgatagtcgatgcaggccaaagcttgccataatattatt</w:t>
            </w:r>
          </w:p>
        </w:tc>
      </w:tr>
      <w:tr w:rsidR="0014669D" w:rsidRPr="00B84D5E" w14:paraId="26F9D34A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62932F8D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pBYR2HS-NbCCD7-R</w:t>
            </w:r>
          </w:p>
        </w:tc>
        <w:tc>
          <w:tcPr>
            <w:tcW w:w="6935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3942FC8" w14:textId="77777777" w:rsidR="0014669D" w:rsidRPr="00B22F78" w:rsidRDefault="0014669D" w:rsidP="0014669D">
            <w:pPr>
              <w:spacing w:after="120"/>
              <w:rPr>
                <w:rFonts w:eastAsia="ＭＳ Ｐゴシック"/>
                <w:caps/>
                <w:sz w:val="22"/>
              </w:rPr>
            </w:pPr>
            <w:r w:rsidRPr="00B22F78">
              <w:rPr>
                <w:caps/>
                <w:sz w:val="22"/>
              </w:rPr>
              <w:t>ATTCAGAATTGTCGACCTACCTTGAGTTTTTTGAGTTCCCAAG</w:t>
            </w:r>
          </w:p>
        </w:tc>
      </w:tr>
      <w:tr w:rsidR="0014669D" w:rsidRPr="002A6AF0" w14:paraId="7662FD28" w14:textId="77777777" w:rsidTr="00B93D59">
        <w:trPr>
          <w:trHeight w:val="270"/>
        </w:trPr>
        <w:tc>
          <w:tcPr>
            <w:tcW w:w="9304" w:type="dxa"/>
            <w:gridSpan w:val="2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8A3C" w14:textId="77777777" w:rsidR="0014669D" w:rsidRPr="00D95BB8" w:rsidRDefault="0014669D" w:rsidP="0014669D">
            <w:pPr>
              <w:spacing w:after="120"/>
              <w:rPr>
                <w:rFonts w:eastAsia="ＭＳ Ｐゴシック"/>
                <w:b/>
                <w:sz w:val="22"/>
              </w:rPr>
            </w:pPr>
            <w:r>
              <w:rPr>
                <w:rFonts w:eastAsia="ＭＳ Ｐゴシック" w:hint="eastAsia"/>
                <w:b/>
                <w:sz w:val="22"/>
              </w:rPr>
              <w:t>p</w:t>
            </w:r>
            <w:r>
              <w:rPr>
                <w:rFonts w:eastAsia="ＭＳ Ｐゴシック"/>
                <w:b/>
                <w:sz w:val="22"/>
              </w:rPr>
              <w:t>BYR2HS-NbCCD8</w:t>
            </w:r>
          </w:p>
        </w:tc>
      </w:tr>
      <w:tr w:rsidR="0014669D" w:rsidRPr="002A6AF0" w14:paraId="79820D2E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DCF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NbCCD8-R2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55CB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 w:rsidRPr="00211744">
              <w:t>TATGACTTGTAAGGTGTATTTTGGC</w:t>
            </w:r>
          </w:p>
        </w:tc>
      </w:tr>
      <w:tr w:rsidR="0014669D" w:rsidRPr="002A6AF0" w14:paraId="5B73D7A9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A602" w14:textId="77777777" w:rsidR="0014669D" w:rsidRPr="00D95BB8" w:rsidRDefault="0014669D" w:rsidP="0014669D">
            <w:pPr>
              <w:spacing w:after="120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BYR2HS-NbCCD8-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5DCB" w14:textId="77777777" w:rsidR="0014669D" w:rsidRPr="0058642B" w:rsidRDefault="0014669D" w:rsidP="0014669D">
            <w:pPr>
              <w:spacing w:after="120"/>
              <w:rPr>
                <w:caps/>
                <w:sz w:val="22"/>
              </w:rPr>
            </w:pPr>
            <w:r w:rsidRPr="0058642B">
              <w:rPr>
                <w:caps/>
                <w:sz w:val="22"/>
              </w:rPr>
              <w:t>actgttgatagtcgatggcttcttttgcttcttcagcaacc</w:t>
            </w:r>
          </w:p>
        </w:tc>
      </w:tr>
      <w:tr w:rsidR="0014669D" w:rsidRPr="002A6AF0" w14:paraId="66F70FE6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062560F7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pBYR2HS-NbCCD8-R</w:t>
            </w:r>
          </w:p>
        </w:tc>
        <w:tc>
          <w:tcPr>
            <w:tcW w:w="6935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3058CCA" w14:textId="77777777" w:rsidR="0014669D" w:rsidRPr="0058642B" w:rsidRDefault="0014669D" w:rsidP="0014669D">
            <w:pPr>
              <w:spacing w:after="120"/>
              <w:rPr>
                <w:rFonts w:eastAsia="ＭＳ Ｐゴシック"/>
                <w:caps/>
                <w:sz w:val="22"/>
              </w:rPr>
            </w:pPr>
            <w:r w:rsidRPr="0058642B">
              <w:rPr>
                <w:caps/>
                <w:sz w:val="22"/>
              </w:rPr>
              <w:t>ATTCAGAATTGTCGACCTATTTCTTTGGAACCCAGCAACCATGC</w:t>
            </w:r>
          </w:p>
        </w:tc>
      </w:tr>
      <w:tr w:rsidR="0014669D" w:rsidRPr="002A6AF0" w14:paraId="75AA0B73" w14:textId="77777777" w:rsidTr="00B93D59">
        <w:trPr>
          <w:trHeight w:val="270"/>
        </w:trPr>
        <w:tc>
          <w:tcPr>
            <w:tcW w:w="9304" w:type="dxa"/>
            <w:gridSpan w:val="2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E7B0" w14:textId="77777777" w:rsidR="0014669D" w:rsidRPr="00D95BB8" w:rsidRDefault="0014669D" w:rsidP="0014669D">
            <w:pPr>
              <w:spacing w:after="120"/>
              <w:rPr>
                <w:rFonts w:eastAsia="ＭＳ Ｐゴシック"/>
                <w:b/>
                <w:sz w:val="22"/>
              </w:rPr>
            </w:pPr>
            <w:r>
              <w:rPr>
                <w:rFonts w:eastAsia="ＭＳ Ｐゴシック"/>
                <w:b/>
                <w:sz w:val="22"/>
              </w:rPr>
              <w:t>pBYR2HS-NbCPR</w:t>
            </w:r>
          </w:p>
        </w:tc>
      </w:tr>
      <w:tr w:rsidR="0014669D" w:rsidRPr="002A6AF0" w14:paraId="587E86F3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23AE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NbNCR-R2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8914" w14:textId="77777777" w:rsidR="0014669D" w:rsidRPr="00D95BB8" w:rsidRDefault="0014669D" w:rsidP="0014669D">
            <w:pPr>
              <w:spacing w:after="120"/>
              <w:rPr>
                <w:rFonts w:eastAsia="ＭＳ Ｐゴシック"/>
                <w:sz w:val="22"/>
              </w:rPr>
            </w:pPr>
            <w:r w:rsidRPr="00EC5C85">
              <w:t>TTTGCTAAAAGTAAACAATCGGGAC</w:t>
            </w:r>
          </w:p>
        </w:tc>
      </w:tr>
      <w:tr w:rsidR="0014669D" w:rsidRPr="002A6AF0" w14:paraId="154F9B7A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C0B72" w14:textId="77777777" w:rsidR="0014669D" w:rsidRPr="008932D3" w:rsidRDefault="0014669D" w:rsidP="0014669D">
            <w:pPr>
              <w:spacing w:after="120"/>
              <w:rPr>
                <w:caps/>
                <w:sz w:val="22"/>
              </w:rPr>
            </w:pPr>
            <w:r>
              <w:rPr>
                <w:caps/>
                <w:sz w:val="22"/>
              </w:rPr>
              <w:t>pBYR2HS-N</w:t>
            </w:r>
            <w:r>
              <w:rPr>
                <w:sz w:val="22"/>
              </w:rPr>
              <w:t>b</w:t>
            </w:r>
            <w:r>
              <w:rPr>
                <w:caps/>
                <w:sz w:val="22"/>
              </w:rPr>
              <w:t>CPR</w:t>
            </w:r>
            <w:r w:rsidRPr="008932D3">
              <w:rPr>
                <w:caps/>
                <w:sz w:val="22"/>
              </w:rPr>
              <w:t>1-F</w:t>
            </w:r>
          </w:p>
        </w:tc>
        <w:tc>
          <w:tcPr>
            <w:tcW w:w="6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FCEDC" w14:textId="77777777" w:rsidR="0014669D" w:rsidRPr="008932D3" w:rsidRDefault="0014669D" w:rsidP="0014669D">
            <w:pPr>
              <w:spacing w:after="120"/>
              <w:rPr>
                <w:caps/>
                <w:sz w:val="22"/>
              </w:rPr>
            </w:pPr>
            <w:r w:rsidRPr="008932D3">
              <w:rPr>
                <w:caps/>
                <w:sz w:val="22"/>
              </w:rPr>
              <w:t>actgttgatagtcgatggagtcgagttcggagttggtgag</w:t>
            </w:r>
          </w:p>
        </w:tc>
      </w:tr>
      <w:tr w:rsidR="0014669D" w:rsidRPr="002A6AF0" w14:paraId="48A17928" w14:textId="77777777" w:rsidTr="00B93D59">
        <w:trPr>
          <w:trHeight w:val="27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4AB9" w14:textId="77777777" w:rsidR="0014669D" w:rsidRPr="008932D3" w:rsidRDefault="0014669D" w:rsidP="0014669D">
            <w:pPr>
              <w:spacing w:after="120"/>
              <w:rPr>
                <w:rFonts w:eastAsia="ＭＳ Ｐゴシック"/>
                <w:caps/>
                <w:sz w:val="22"/>
              </w:rPr>
            </w:pPr>
            <w:r>
              <w:rPr>
                <w:caps/>
                <w:sz w:val="22"/>
              </w:rPr>
              <w:t>pBYR2HS-N</w:t>
            </w:r>
            <w:r>
              <w:rPr>
                <w:sz w:val="22"/>
              </w:rPr>
              <w:t>b</w:t>
            </w:r>
            <w:r w:rsidRPr="008932D3">
              <w:rPr>
                <w:caps/>
                <w:sz w:val="22"/>
              </w:rPr>
              <w:t>C</w:t>
            </w:r>
            <w:r>
              <w:rPr>
                <w:caps/>
                <w:sz w:val="22"/>
              </w:rPr>
              <w:t>P</w:t>
            </w:r>
            <w:r w:rsidRPr="008932D3">
              <w:rPr>
                <w:caps/>
                <w:sz w:val="22"/>
              </w:rPr>
              <w:t>R1-R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65E9" w14:textId="77777777" w:rsidR="0014669D" w:rsidRPr="008932D3" w:rsidRDefault="0014669D" w:rsidP="0014669D">
            <w:pPr>
              <w:spacing w:after="120"/>
              <w:rPr>
                <w:rFonts w:eastAsia="ＭＳ Ｐゴシック"/>
                <w:caps/>
                <w:sz w:val="22"/>
              </w:rPr>
            </w:pPr>
            <w:r w:rsidRPr="008932D3">
              <w:rPr>
                <w:caps/>
                <w:sz w:val="22"/>
              </w:rPr>
              <w:t>ATTCAGAATTGTCGACTCACCACACATCCCTGAGATATCTTC</w:t>
            </w:r>
          </w:p>
        </w:tc>
      </w:tr>
    </w:tbl>
    <w:p w14:paraId="7B65BC41" w14:textId="5C2E89DF" w:rsidR="00DE23E8" w:rsidRDefault="00DE23E8" w:rsidP="0014669D">
      <w:pPr>
        <w:jc w:val="both"/>
      </w:pPr>
    </w:p>
    <w:p w14:paraId="006C0FB3" w14:textId="7E6E0136" w:rsidR="003737BB" w:rsidRDefault="003737BB" w:rsidP="0014669D">
      <w:pPr>
        <w:jc w:val="both"/>
      </w:pPr>
    </w:p>
    <w:p w14:paraId="5D31775E" w14:textId="7A50E865" w:rsidR="00DF046F" w:rsidRDefault="00DF046F">
      <w:pPr>
        <w:spacing w:before="0" w:after="200" w:line="276" w:lineRule="auto"/>
      </w:pPr>
      <w:r>
        <w:br w:type="page"/>
      </w:r>
    </w:p>
    <w:p w14:paraId="0CF064C1" w14:textId="60DA42DA" w:rsidR="00DF046F" w:rsidRPr="00DF046F" w:rsidRDefault="00DF046F" w:rsidP="0014669D">
      <w:pPr>
        <w:jc w:val="both"/>
        <w:rPr>
          <w:rFonts w:hint="eastAsia"/>
          <w:b/>
          <w:lang w:eastAsia="ja-JP"/>
        </w:rPr>
      </w:pPr>
      <w:r w:rsidRPr="00DF046F">
        <w:rPr>
          <w:rFonts w:hint="eastAsia"/>
          <w:b/>
          <w:lang w:eastAsia="ja-JP"/>
        </w:rPr>
        <w:lastRenderedPageBreak/>
        <w:t>T</w:t>
      </w:r>
      <w:r w:rsidRPr="00DF046F">
        <w:rPr>
          <w:b/>
          <w:lang w:eastAsia="ja-JP"/>
        </w:rPr>
        <w:t>able S2</w:t>
      </w:r>
      <w:r>
        <w:rPr>
          <w:b/>
          <w:lang w:eastAsia="ja-JP"/>
        </w:rPr>
        <w:t>.</w:t>
      </w:r>
      <w:r w:rsidRPr="00DF046F">
        <w:rPr>
          <w:b/>
          <w:lang w:eastAsia="ja-JP"/>
        </w:rPr>
        <w:t xml:space="preserve"> AtD27 homologues protein sequences from different plant species by using protein BLAST from NCBI. </w:t>
      </w:r>
    </w:p>
    <w:tbl>
      <w:tblPr>
        <w:tblW w:w="9767" w:type="dxa"/>
        <w:tblInd w:w="-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357"/>
      </w:tblGrid>
      <w:tr w:rsidR="00BE3090" w:rsidRPr="00BE3090" w14:paraId="73A213BC" w14:textId="77777777" w:rsidTr="00BE3090">
        <w:trPr>
          <w:trHeight w:val="435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1D2F9" w14:textId="77777777" w:rsidR="00BE3090" w:rsidRPr="00BE3090" w:rsidRDefault="00BE3090" w:rsidP="00BE3090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BE3090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Plant species/Gene ID</w:t>
            </w:r>
          </w:p>
        </w:tc>
        <w:tc>
          <w:tcPr>
            <w:tcW w:w="73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7526D" w14:textId="77777777" w:rsidR="00BE3090" w:rsidRPr="00BE3090" w:rsidRDefault="00BE3090" w:rsidP="00BE3090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BE3090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D27 sequences</w:t>
            </w:r>
          </w:p>
        </w:tc>
      </w:tr>
      <w:tr w:rsidR="00BE3090" w:rsidRPr="00BE3090" w14:paraId="002B71D5" w14:textId="77777777" w:rsidTr="00A40CCC">
        <w:trPr>
          <w:trHeight w:val="1356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1CE32" w14:textId="77777777" w:rsidR="00BE3090" w:rsidRDefault="00BE3090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BE3090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Arabidopsis thaliana </w:t>
            </w:r>
          </w:p>
          <w:p w14:paraId="2BDC01F8" w14:textId="5035A72D" w:rsidR="00BE3090" w:rsidRPr="00BE3090" w:rsidRDefault="00A40CCC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At</w:t>
            </w:r>
            <w:r w:rsidR="00BE3090" w:rsidRPr="00BE3090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4583" w14:textId="77777777" w:rsidR="00BE3090" w:rsidRPr="00BE3090" w:rsidRDefault="00BE3090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BE3090"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  <w:t>MNTKLSLSQTKILTSTIGFNDIRSGLDRRSSISPTLCSKPVYSGKLKAAKETARIETSNTKNASIEDSFFSKIAINYLSKNLQDAAGISSSSKSTDYDRLVDTATRVSRNFDTKQQHEFVLSSLDRALPTVISSLIKMAFPPSKVSRELFALFTTISFAWLVGPSEVRETEVNGRKEKSVVYIEKCRFLEQSNCVGMCTHICKIPSQIFIKNSLGMPIYMEPDFNDLSCKMMFGREPPEIEDDPAMKQPCFEFCKSNKSYGVKH</w:t>
            </w:r>
          </w:p>
        </w:tc>
      </w:tr>
      <w:tr w:rsidR="00BE3090" w:rsidRPr="00BE3090" w14:paraId="08E41A60" w14:textId="77777777" w:rsidTr="00A40CCC">
        <w:trPr>
          <w:trHeight w:val="141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EEA185C" w14:textId="77777777" w:rsidR="00BE3090" w:rsidRPr="00BE3090" w:rsidRDefault="00BE3090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BE3090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A</w:t>
            </w:r>
            <w:r w:rsidRPr="00BE3090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rabidopsis thaliana</w:t>
            </w:r>
          </w:p>
          <w:p w14:paraId="54CD00EA" w14:textId="27D4F330" w:rsidR="00BE3090" w:rsidRPr="00BE3090" w:rsidRDefault="00BE3090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BE3090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At4g01995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A8FC4E" w14:textId="357D731F" w:rsidR="00BE3090" w:rsidRPr="00472FA8" w:rsidRDefault="00BE3090" w:rsidP="00A3616D">
            <w:pPr>
              <w:spacing w:beforeLines="50" w:afterLines="50" w:after="120"/>
              <w:rPr>
                <w:caps/>
                <w:sz w:val="20"/>
                <w:szCs w:val="21"/>
              </w:rPr>
            </w:pPr>
            <w:r w:rsidRPr="00472FA8">
              <w:rPr>
                <w:caps/>
                <w:sz w:val="20"/>
                <w:szCs w:val="21"/>
              </w:rPr>
              <w:t>mavliqvllpppttivfsnsfstkliltrrlrcrisnssevksdegapkleykpgplddffmqsfrnklveevgsdsekpgyvglielvkllllkgrtrsetsdaavrilkslfpplilelyklliapiaqgklaalmvarvtvltcqwlmgpskvniidlpngeswdsgvfvekcqyleeskcvgvcintcklptqtffkdymgvplvmepnfkdyscqfkfgvappeddgnvnepcfetcsiagrrklksgecpla</w:t>
            </w:r>
          </w:p>
        </w:tc>
      </w:tr>
      <w:tr w:rsidR="00BE3090" w:rsidRPr="00A40CCC" w14:paraId="1422D85C" w14:textId="77777777" w:rsidTr="00FC558C">
        <w:trPr>
          <w:trHeight w:val="1557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DF1857" w14:textId="77777777" w:rsidR="00BE3090" w:rsidRPr="00FC558C" w:rsidRDefault="00A40CCC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FC558C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O</w:t>
            </w:r>
            <w:r w:rsidRPr="00FC558C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ryza</w:t>
            </w:r>
            <w:proofErr w:type="spellEnd"/>
            <w:r w:rsidRPr="00FC558C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 sativa</w:t>
            </w:r>
          </w:p>
          <w:p w14:paraId="77DD5687" w14:textId="172CBB1C" w:rsidR="00A40CCC" w:rsidRPr="00FC558C" w:rsidRDefault="00A40CCC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FC558C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Os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4D78E0" w14:textId="42DA21C2" w:rsidR="00BE3090" w:rsidRPr="00472FA8" w:rsidRDefault="00A40CCC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tttlvlllphggaggvrpaaaatakrsyvmrrccstvravmarpqeapasapakktetaammstvqtetaaappatvyrdswfdklaigylsrnlqeasglknekdgyeslidaalaisrifsldkqseivtqaleralpsyiltmikvmmppsrfsreyfaafttiffpwlvgpcevmesevegrkeknvvyipkcrflestncvgmctnlckipcqkfiqdslgmkvymspnfedmscemifgqqppeddpalkqpcfrtkcvakqnhgvncsi</w:t>
            </w:r>
          </w:p>
        </w:tc>
      </w:tr>
      <w:tr w:rsidR="00BE3090" w:rsidRPr="00BE3090" w14:paraId="5088D630" w14:textId="77777777" w:rsidTr="00FC558C">
        <w:trPr>
          <w:trHeight w:val="1566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F93D4E" w14:textId="77777777" w:rsidR="00BE3090" w:rsidRPr="00A3616D" w:rsidRDefault="00FC558C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G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ossypium</w:t>
            </w:r>
            <w:proofErr w:type="spellEnd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tomentosum</w:t>
            </w:r>
            <w:proofErr w:type="spellEnd"/>
          </w:p>
          <w:p w14:paraId="4F8894EB" w14:textId="654D1ABE" w:rsidR="00FC558C" w:rsidRPr="00A3616D" w:rsidRDefault="00FC558C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Gt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C5CE51" w14:textId="54C2BCA1" w:rsidR="00BE3090" w:rsidRPr="00472FA8" w:rsidRDefault="00FC558C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akvvlqsrtptgtssqgvnkqrcspvravlarpaesivgsgtkerlrlklkpadskrevaqdsssfhndnwfdlwainylsqslqaatgvksmlsgyeslvettammskkfntktqqelvmqvldtaipklilnmiktllpqsqftreyfaafttmffawlvgpsevreselngrreknvvyvkkcrfleqsncvgmcinlckmpsqafikdslgmplnmvpnfddmscemifgqdpptpnddpalkqpcyklcranqkhtvkssg</w:t>
            </w:r>
          </w:p>
        </w:tc>
      </w:tr>
      <w:tr w:rsidR="00BE3090" w:rsidRPr="00BE3090" w14:paraId="61A42078" w14:textId="77777777" w:rsidTr="00A3616D">
        <w:trPr>
          <w:trHeight w:val="1559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F5A689" w14:textId="77777777" w:rsidR="00BE3090" w:rsidRPr="00A3616D" w:rsidRDefault="008E66C4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P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opulus</w:t>
            </w:r>
            <w:proofErr w:type="spellEnd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trichicarpa</w:t>
            </w:r>
            <w:proofErr w:type="spellEnd"/>
          </w:p>
          <w:p w14:paraId="60C72B6C" w14:textId="58913399" w:rsidR="008E66C4" w:rsidRPr="00A3616D" w:rsidRDefault="008E66C4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Pt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D9B290" w14:textId="20F23C2B" w:rsidR="00BE3090" w:rsidRPr="00472FA8" w:rsidRDefault="008E66C4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agilwqtrsptpslprqprgckikyhspailavltrapdnnmtgvtekrkasnrtdkltgltkktiyndswfaelainylsqqfqdatglrnskrgyeslaqtatdtwqkfspiqqhglvlqslnraiprlilnmikimlpestfkreyfaafttlffawlvgpsevresefngkkeknvvhikkcrfleetncvgmctnlckipsqtfikhslgmpvdmvpnfddmscemifgqeppaitedpafkqpcyklckanrkhimkcss</w:t>
            </w:r>
          </w:p>
        </w:tc>
      </w:tr>
      <w:tr w:rsidR="00BE3090" w:rsidRPr="00BE3090" w14:paraId="06764EA8" w14:textId="77777777" w:rsidTr="00A3616D">
        <w:trPr>
          <w:trHeight w:val="1128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47D423" w14:textId="77777777" w:rsidR="00BE3090" w:rsidRPr="00A3616D" w:rsidRDefault="008E66C4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G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lycine max</w:t>
            </w:r>
          </w:p>
          <w:p w14:paraId="70B1E27A" w14:textId="3E3F38B9" w:rsidR="008E66C4" w:rsidRPr="00A3616D" w:rsidRDefault="008E66C4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Gm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4A5A47" w14:textId="2E990FDD" w:rsidR="00BE3090" w:rsidRPr="00472FA8" w:rsidRDefault="008E66C4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drncstkkssacthwnkrkhcvvamrtsdntgtrktnaykdndrahhsksvatggnnksgysvaatvakmkdvahraksktsksryavttawvgsvrsvngrrknvvyvtkcrtncvgmcnckmsskdtgmvnmvnddmscmgastddakcykckaykkhgtdcsshgwksvshvyaaktth</w:t>
            </w:r>
          </w:p>
        </w:tc>
      </w:tr>
      <w:tr w:rsidR="008E66C4" w:rsidRPr="00BE3090" w14:paraId="6D01E416" w14:textId="77777777" w:rsidTr="00A3616D">
        <w:trPr>
          <w:trHeight w:val="128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68A155" w14:textId="77777777" w:rsidR="008E66C4" w:rsidRPr="00A3616D" w:rsidRDefault="00086050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M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edicago</w:t>
            </w:r>
            <w:proofErr w:type="spellEnd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truncatula</w:t>
            </w:r>
            <w:proofErr w:type="spellEnd"/>
          </w:p>
          <w:p w14:paraId="5607DAB6" w14:textId="7F9D35A7" w:rsidR="00086050" w:rsidRPr="00A3616D" w:rsidRDefault="00086050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Mt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65E5C26" w14:textId="0DFEF66A" w:rsidR="008E66C4" w:rsidRPr="00472FA8" w:rsidRDefault="00086050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dskmiahnmsltptlaqwkklrlkpkhtfvvgvlarptddiseetlrktnvykdnwfdklainhlsksvqaatgisnnksgfdslveaatvasqkfnttqqqgiildaldrafpkpilsvirrvmppsklareyfavfttiffawllgpsevreseingrreknivhikkcrfleetncvgmcinlckmpsqlfikdsfgmpvnmvpnfddmscemifgqeppastddpalkqpcyklckakknhatqcls</w:t>
            </w:r>
          </w:p>
        </w:tc>
      </w:tr>
      <w:tr w:rsidR="008E66C4" w:rsidRPr="00BE3090" w14:paraId="22CEFFA4" w14:textId="77777777" w:rsidTr="008E66C4">
        <w:trPr>
          <w:trHeight w:val="84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94640C" w14:textId="77777777" w:rsidR="008E66C4" w:rsidRPr="00A3616D" w:rsidRDefault="000A0959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M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alus</w:t>
            </w:r>
            <w:proofErr w:type="spellEnd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domestica</w:t>
            </w:r>
            <w:proofErr w:type="spellEnd"/>
          </w:p>
          <w:p w14:paraId="09DC84BF" w14:textId="575B63A6" w:rsidR="000A0959" w:rsidRPr="00A3616D" w:rsidRDefault="000A0959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Md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DD45E3" w14:textId="66E7682B" w:rsidR="008E66C4" w:rsidRPr="00472FA8" w:rsidRDefault="000A0959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ashflqsrsfvtttmarprhvhernklrrcsivavlttpaenmniatdtrpagaavedkrvykdnwfdrmainhlsqnvqaatrlrnnksgyeslveaatvasrkfnpekqrelvlqaldtafpkpvfsllrtilpeskfareyfaifttiffawlvgpcevkeseingrkeknvvyikkcrfleesncvgmclnmckvpsqsfiktslgtpvnmvpnfddmscemifgqnppeisndpalkqpcyklckvnkrhnsndcsk</w:t>
            </w:r>
          </w:p>
        </w:tc>
      </w:tr>
      <w:tr w:rsidR="008E66C4" w:rsidRPr="00BE3090" w14:paraId="4850C1A5" w14:textId="77777777" w:rsidTr="008E66C4">
        <w:trPr>
          <w:trHeight w:val="84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640577" w14:textId="77777777" w:rsidR="008E66C4" w:rsidRPr="00A3616D" w:rsidRDefault="006D6E8B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lastRenderedPageBreak/>
              <w:t>Solanum lycopersicum</w:t>
            </w:r>
          </w:p>
          <w:p w14:paraId="284E6BCC" w14:textId="411B9E6D" w:rsidR="006D6E8B" w:rsidRPr="00A3616D" w:rsidRDefault="006D6E8B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Sl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8A3644" w14:textId="3920ADBD" w:rsidR="008E66C4" w:rsidRPr="00472FA8" w:rsidRDefault="006D6E8B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anlvlsyqsfskvsmrnikintyykynklaypstccvltkpphnnhssnchvykdnwfdhlainhlsqsiqattglrnkksgyegfveaarvvyvnfnsthqanlvieslqrafpkpilslvkmllpeskwareycaifttiffpwlvgpcevkesefngrkennvvhikkcrfleetncvgmctnlckmpsqlfikdtlgisvnmvpnfddmscemifgqdpppldkdpafrqpcyklcklnnkhqadcnsqikkkdhleis</w:t>
            </w:r>
          </w:p>
        </w:tc>
      </w:tr>
      <w:tr w:rsidR="008E66C4" w:rsidRPr="00BE3090" w14:paraId="0FBED1B2" w14:textId="77777777" w:rsidTr="008E66C4">
        <w:trPr>
          <w:trHeight w:val="84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33DCB5" w14:textId="77777777" w:rsidR="008E66C4" w:rsidRPr="00A3616D" w:rsidRDefault="006D6E8B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S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olanum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tuberosum</w:t>
            </w:r>
            <w:proofErr w:type="spellEnd"/>
          </w:p>
          <w:p w14:paraId="77F2B6B4" w14:textId="057AD181" w:rsidR="006D6E8B" w:rsidRPr="00A3616D" w:rsidRDefault="006D6E8B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St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5818DE" w14:textId="0D5BE34A" w:rsidR="008E66C4" w:rsidRPr="00472FA8" w:rsidRDefault="006D6E8B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anlvlsyqsfskvsmrnikintyykynklaypstccvltkpphnnhssnyhvykdnwfdhlainhlsqsiqattglrnkksgyegfveaarvvyvnfnsthqtnlvieslqrafpkpilslvkmllpeskwareycaifttiffpwlvgpcevkesefngrkennvvhikkcrfleetncvgmctnlckmpsqlfikdtlgmsvnmvpnfddmscemifgqdppppdtdpafmqpcyklcklnnkhqtdcnsqmkkkdhleis</w:t>
            </w:r>
          </w:p>
        </w:tc>
      </w:tr>
      <w:tr w:rsidR="006D6E8B" w:rsidRPr="00BE3090" w14:paraId="779E845C" w14:textId="77777777" w:rsidTr="008E66C4">
        <w:trPr>
          <w:trHeight w:val="84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10B802" w14:textId="77777777" w:rsidR="006D6E8B" w:rsidRPr="00A3616D" w:rsidRDefault="006D6E8B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N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icotiana benthamiana</w:t>
            </w:r>
          </w:p>
          <w:p w14:paraId="3E2508E0" w14:textId="5FA27BE8" w:rsidR="006D6E8B" w:rsidRPr="00A3616D" w:rsidRDefault="006B018B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Nb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D24B46" w14:textId="6A2ABD5B" w:rsidR="006D6E8B" w:rsidRPr="00472FA8" w:rsidRDefault="006D6E8B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sz w:val="20"/>
                <w:szCs w:val="21"/>
              </w:rPr>
              <w:t>MMNTYKYKKIPYQLCSILTKPPANNQNHNAKTTTASCSKNVYKDNWFDLLAINYLSQSIQATTGLRNNKSGYEGLAEAATIVYSNYNSRRQMKVVLPQSKWAREHYAAFTTVFFSWLVGPCEVKESEFKGRKENNVVHIKKCRFLEETNCVGMCTNLCKRPSQLFIKDTLGMPVNMVPNFDDMSCEMIFGQDPPPPDADPAFVQPCYKLCKLNNKHQRDCNRQVKKKDVEIS</w:t>
            </w:r>
          </w:p>
        </w:tc>
      </w:tr>
      <w:tr w:rsidR="006D6E8B" w:rsidRPr="00BE3090" w14:paraId="64AB8E7B" w14:textId="77777777" w:rsidTr="008E66C4">
        <w:trPr>
          <w:trHeight w:val="84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899F2E" w14:textId="77777777" w:rsidR="006D6E8B" w:rsidRPr="00A3616D" w:rsidRDefault="003809AD" w:rsidP="00BE3090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N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icotiana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tabacum</w:t>
            </w:r>
            <w:proofErr w:type="spellEnd"/>
          </w:p>
          <w:p w14:paraId="721EBBD3" w14:textId="630D67FF" w:rsidR="003809AD" w:rsidRPr="00A3616D" w:rsidRDefault="003809AD" w:rsidP="00BE3090">
            <w:pPr>
              <w:spacing w:before="0" w:after="0"/>
              <w:jc w:val="both"/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NtD27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1870C9" w14:textId="0CC5BCDD" w:rsidR="006D6E8B" w:rsidRPr="00472FA8" w:rsidRDefault="00A3616D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eanlvqpyhsfstvsmrnrnkintykyknipyplcsiltkppannqnhnaetttgsssnnvykdnwfdrlainhlsqsiqattglrnnksgyeglaeaakmvytnfnstrqvnlvvealqkafpkpilslmkmvlpqskwareycaaftrvffswlvgpcevkesefngrkennvvhikkcrfleetncvgmctnlckmpsqlfikdtlgmpvnmvpnfddmscemifgqdapppdtdpafvqpcykanlaintnriatvk</w:t>
            </w:r>
          </w:p>
        </w:tc>
      </w:tr>
      <w:tr w:rsidR="00A3616D" w:rsidRPr="00BE3090" w14:paraId="6891366C" w14:textId="77777777" w:rsidTr="00BE3090">
        <w:trPr>
          <w:trHeight w:val="845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359BBB" w14:textId="77777777" w:rsidR="00A3616D" w:rsidRPr="00A3616D" w:rsidRDefault="00A3616D" w:rsidP="00A3616D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3616D">
              <w:rPr>
                <w:rFonts w:eastAsia="游ゴシック" w:cs="Times New Roman" w:hint="eastAsia"/>
                <w:i/>
                <w:iCs/>
                <w:color w:val="000000"/>
                <w:sz w:val="21"/>
                <w:szCs w:val="21"/>
                <w:lang w:eastAsia="ja-JP"/>
              </w:rPr>
              <w:t>C</w:t>
            </w:r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offea</w:t>
            </w:r>
            <w:proofErr w:type="spellEnd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A3616D"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  <w:t>eugenioides</w:t>
            </w:r>
            <w:proofErr w:type="spellEnd"/>
          </w:p>
          <w:p w14:paraId="6F937150" w14:textId="75A44C37" w:rsidR="00A3616D" w:rsidRPr="00A3616D" w:rsidRDefault="00A3616D" w:rsidP="00A3616D">
            <w:pPr>
              <w:spacing w:before="0" w:after="0"/>
              <w:jc w:val="both"/>
              <w:rPr>
                <w:rFonts w:eastAsia="游ゴシック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A3616D">
              <w:rPr>
                <w:rFonts w:eastAsia="游ゴシック" w:cs="Times New Roman"/>
                <w:iCs/>
                <w:color w:val="000000"/>
                <w:sz w:val="21"/>
                <w:szCs w:val="21"/>
                <w:lang w:eastAsia="ja-JP"/>
              </w:rPr>
              <w:t>CeD27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EED45" w14:textId="3B0CE0C7" w:rsidR="00A3616D" w:rsidRPr="00472FA8" w:rsidRDefault="00A3616D" w:rsidP="00A3616D">
            <w:pPr>
              <w:spacing w:beforeLines="50" w:afterLines="50" w:after="120"/>
              <w:jc w:val="both"/>
              <w:rPr>
                <w:rFonts w:eastAsia="游ゴシック" w:cs="Times New Roman"/>
                <w:color w:val="000000"/>
                <w:sz w:val="20"/>
                <w:szCs w:val="21"/>
                <w:lang w:eastAsia="ja-JP"/>
              </w:rPr>
            </w:pPr>
            <w:r w:rsidRPr="00472FA8">
              <w:rPr>
                <w:caps/>
                <w:sz w:val="20"/>
                <w:szCs w:val="21"/>
              </w:rPr>
              <w:t>Mdaklsvvvqhhchlsplchpphkhrsdhspspcvvavlsrspdksvelsgtmasrtvykdnwfdraainhlsqrlqettglrsrksgydglveaagvayrkfnssqqqdliiqtlekafprpilsairallpqskfareffavfttiffawlvgpcevresefdgtkeknvvhikkcrflegtncvgmctnlckmssqefikdslgmplnmvpnfddmscdmtfgqepplvindpafvqpcykickenkknhknctsq</w:t>
            </w:r>
          </w:p>
        </w:tc>
      </w:tr>
    </w:tbl>
    <w:p w14:paraId="6101261B" w14:textId="77777777" w:rsidR="00DF046F" w:rsidRDefault="00DF046F" w:rsidP="0014669D">
      <w:pPr>
        <w:jc w:val="both"/>
      </w:pPr>
    </w:p>
    <w:p w14:paraId="23087E83" w14:textId="17EA3824" w:rsidR="003737BB" w:rsidRDefault="003737BB">
      <w:pPr>
        <w:spacing w:before="0" w:after="200" w:line="276" w:lineRule="auto"/>
      </w:pPr>
      <w:r>
        <w:br w:type="page"/>
      </w:r>
    </w:p>
    <w:p w14:paraId="126413B2" w14:textId="47A75002" w:rsidR="003737BB" w:rsidRPr="00994A3D" w:rsidRDefault="003737BB" w:rsidP="003737BB">
      <w:pPr>
        <w:pStyle w:val="1"/>
      </w:pPr>
      <w:r w:rsidRPr="00994A3D">
        <w:lastRenderedPageBreak/>
        <w:t xml:space="preserve">Supplementary </w:t>
      </w:r>
      <w:r>
        <w:t>Figure</w:t>
      </w:r>
    </w:p>
    <w:p w14:paraId="0F787AAC" w14:textId="564956FA" w:rsidR="003737BB" w:rsidRDefault="003737BB" w:rsidP="0014669D">
      <w:pPr>
        <w:jc w:val="both"/>
      </w:pPr>
      <w:r>
        <w:rPr>
          <w:noProof/>
          <w:lang w:eastAsia="ja-JP"/>
        </w:rPr>
        <w:drawing>
          <wp:inline distT="0" distB="0" distL="0" distR="0" wp14:anchorId="66A62968" wp14:editId="0D9633AE">
            <wp:extent cx="3651885" cy="3352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080CA" w14:textId="6DF914BD" w:rsidR="003737BB" w:rsidRDefault="003737BB" w:rsidP="0014669D">
      <w:pPr>
        <w:jc w:val="both"/>
        <w:rPr>
          <w:rFonts w:hint="eastAsia"/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 xml:space="preserve">igure S1. </w:t>
      </w:r>
      <w:r w:rsidR="00DF046F">
        <w:rPr>
          <w:lang w:eastAsia="ja-JP"/>
        </w:rPr>
        <w:t>Phylogenetic analysis of D27 homologues from different plant species</w:t>
      </w:r>
      <w:r w:rsidR="00AA248F">
        <w:rPr>
          <w:lang w:eastAsia="ja-JP"/>
        </w:rPr>
        <w:t xml:space="preserve">. </w:t>
      </w:r>
      <w:r w:rsidR="007F22DD">
        <w:rPr>
          <w:lang w:eastAsia="ja-JP"/>
        </w:rPr>
        <w:t xml:space="preserve">The protein sequences (see Table S2) were identified in public database NCBI by protein BLAST. </w:t>
      </w:r>
      <w:r w:rsidR="00AD0EB1">
        <w:rPr>
          <w:lang w:eastAsia="ja-JP"/>
        </w:rPr>
        <w:t xml:space="preserve">The sequences were aligned </w:t>
      </w:r>
      <w:r w:rsidR="00AF42C2">
        <w:rPr>
          <w:lang w:eastAsia="ja-JP"/>
        </w:rPr>
        <w:t xml:space="preserve">and phylogenetic tree </w:t>
      </w:r>
      <w:r w:rsidR="00276C14">
        <w:rPr>
          <w:lang w:eastAsia="ja-JP"/>
        </w:rPr>
        <w:t xml:space="preserve">was calculated </w:t>
      </w:r>
      <w:bookmarkStart w:id="0" w:name="_GoBack"/>
      <w:bookmarkEnd w:id="0"/>
      <w:r w:rsidR="00AD0EB1">
        <w:rPr>
          <w:lang w:eastAsia="ja-JP"/>
        </w:rPr>
        <w:t xml:space="preserve">using </w:t>
      </w:r>
      <w:proofErr w:type="spellStart"/>
      <w:r w:rsidR="00AD0EB1">
        <w:rPr>
          <w:lang w:eastAsia="ja-JP"/>
        </w:rPr>
        <w:t>Clustal</w:t>
      </w:r>
      <w:proofErr w:type="spellEnd"/>
      <w:r w:rsidR="00AD0EB1">
        <w:rPr>
          <w:lang w:eastAsia="ja-JP"/>
        </w:rPr>
        <w:t xml:space="preserve"> Omega </w:t>
      </w:r>
      <w:r w:rsidR="00AF42C2">
        <w:rPr>
          <w:lang w:eastAsia="ja-JP"/>
        </w:rPr>
        <w:t xml:space="preserve">software </w:t>
      </w:r>
      <w:r w:rsidR="00AD0EB1">
        <w:rPr>
          <w:lang w:eastAsia="ja-JP"/>
        </w:rPr>
        <w:t>in EMBL-EBI website (</w:t>
      </w:r>
      <w:r w:rsidR="00AD0EB1" w:rsidRPr="00AD0EB1">
        <w:rPr>
          <w:lang w:eastAsia="ja-JP"/>
        </w:rPr>
        <w:t>https://www.ebi.ac.uk/Tools/msa/clustalo/</w:t>
      </w:r>
      <w:r w:rsidR="00AD0EB1">
        <w:rPr>
          <w:lang w:eastAsia="ja-JP"/>
        </w:rPr>
        <w:t xml:space="preserve">). </w:t>
      </w:r>
    </w:p>
    <w:p w14:paraId="1047C08C" w14:textId="16626EB3" w:rsidR="003737BB" w:rsidRDefault="003737BB" w:rsidP="0014669D">
      <w:pPr>
        <w:jc w:val="both"/>
      </w:pPr>
    </w:p>
    <w:p w14:paraId="593D73CF" w14:textId="77777777" w:rsidR="003737BB" w:rsidRPr="001549D3" w:rsidRDefault="003737BB" w:rsidP="0014669D">
      <w:pPr>
        <w:jc w:val="both"/>
      </w:pPr>
    </w:p>
    <w:sectPr w:rsidR="003737B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B3C357" w14:textId="77777777" w:rsidR="006E0D53" w:rsidRDefault="006E0D53" w:rsidP="00117666">
      <w:pPr>
        <w:spacing w:after="0"/>
      </w:pPr>
      <w:r>
        <w:separator/>
      </w:r>
    </w:p>
  </w:endnote>
  <w:endnote w:type="continuationSeparator" w:id="0">
    <w:p w14:paraId="5FB6BD8A" w14:textId="77777777" w:rsidR="006E0D53" w:rsidRDefault="006E0D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9DB7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6C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F9DB7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6C1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C2A0A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2F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C2A0A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2F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E2CB81" w14:textId="77777777" w:rsidR="006E0D53" w:rsidRDefault="006E0D53" w:rsidP="00117666">
      <w:pPr>
        <w:spacing w:after="0"/>
      </w:pPr>
      <w:r>
        <w:separator/>
      </w:r>
    </w:p>
  </w:footnote>
  <w:footnote w:type="continuationSeparator" w:id="0">
    <w:p w14:paraId="22E7CC36" w14:textId="77777777" w:rsidR="006E0D53" w:rsidRDefault="006E0D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D2E"/>
    <w:rsid w:val="00077D53"/>
    <w:rsid w:val="00086050"/>
    <w:rsid w:val="000A0959"/>
    <w:rsid w:val="00105FD9"/>
    <w:rsid w:val="00117666"/>
    <w:rsid w:val="0014669D"/>
    <w:rsid w:val="001549D3"/>
    <w:rsid w:val="00160065"/>
    <w:rsid w:val="00177D84"/>
    <w:rsid w:val="00267D18"/>
    <w:rsid w:val="00274347"/>
    <w:rsid w:val="00276C14"/>
    <w:rsid w:val="002868E2"/>
    <w:rsid w:val="002869C3"/>
    <w:rsid w:val="002936E4"/>
    <w:rsid w:val="002B4A57"/>
    <w:rsid w:val="002C74CA"/>
    <w:rsid w:val="003123F4"/>
    <w:rsid w:val="003544FB"/>
    <w:rsid w:val="003737BB"/>
    <w:rsid w:val="003809AD"/>
    <w:rsid w:val="003D2F2D"/>
    <w:rsid w:val="00401590"/>
    <w:rsid w:val="004254C6"/>
    <w:rsid w:val="00447801"/>
    <w:rsid w:val="00452E9C"/>
    <w:rsid w:val="00472FA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105"/>
    <w:rsid w:val="006820B1"/>
    <w:rsid w:val="0069469C"/>
    <w:rsid w:val="006B018B"/>
    <w:rsid w:val="006B7D14"/>
    <w:rsid w:val="006D6E8B"/>
    <w:rsid w:val="006E0D53"/>
    <w:rsid w:val="00701727"/>
    <w:rsid w:val="0070566C"/>
    <w:rsid w:val="00714C50"/>
    <w:rsid w:val="00725A7D"/>
    <w:rsid w:val="007501BE"/>
    <w:rsid w:val="00790BB3"/>
    <w:rsid w:val="007C206C"/>
    <w:rsid w:val="007F22DD"/>
    <w:rsid w:val="00817DD6"/>
    <w:rsid w:val="0083759F"/>
    <w:rsid w:val="00885156"/>
    <w:rsid w:val="008E66C4"/>
    <w:rsid w:val="009151AA"/>
    <w:rsid w:val="0093429D"/>
    <w:rsid w:val="00943573"/>
    <w:rsid w:val="00964134"/>
    <w:rsid w:val="00970F7D"/>
    <w:rsid w:val="00994A3D"/>
    <w:rsid w:val="009C2B12"/>
    <w:rsid w:val="00A174D9"/>
    <w:rsid w:val="00A3616D"/>
    <w:rsid w:val="00A40CCC"/>
    <w:rsid w:val="00AA248F"/>
    <w:rsid w:val="00AA4D24"/>
    <w:rsid w:val="00AB6715"/>
    <w:rsid w:val="00AD0EB1"/>
    <w:rsid w:val="00AF42C2"/>
    <w:rsid w:val="00B1671E"/>
    <w:rsid w:val="00B25EB8"/>
    <w:rsid w:val="00B37F4D"/>
    <w:rsid w:val="00BE3090"/>
    <w:rsid w:val="00C2744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46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E5BE16-1460-4C50-B789-97D17975B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4</Pages>
  <Words>748</Words>
  <Characters>426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 Ken</cp:lastModifiedBy>
  <cp:revision>22</cp:revision>
  <cp:lastPrinted>2013-10-03T12:51:00Z</cp:lastPrinted>
  <dcterms:created xsi:type="dcterms:W3CDTF">2018-11-23T08:58:00Z</dcterms:created>
  <dcterms:modified xsi:type="dcterms:W3CDTF">2022-10-09T15:06:00Z</dcterms:modified>
</cp:coreProperties>
</file>